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Figure 2. </w:t>
      </w:r>
      <w:r>
        <w:rPr>
          <w:rFonts w:cs="Times New Roman" w:ascii="Times New Roman" w:hAnsi="Times New Roman"/>
          <w:b/>
          <w:szCs w:val="24"/>
          <w:lang w:val="en-GB"/>
        </w:rPr>
        <w:t>Interview Schedule – Relatives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Can you start by telling me why you gave your advice that you thought your relative (the resident) would want to participate in the PAAD study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How did you feel taking on this role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Do you think there could be any problems with relatives taking a role of ‘personal consultee’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The PAAD study (stage 2) lasts for 12 months. Do you have any thoughts about your relative’s participation in a research study which will last 12 months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Because stage 2 is a trial of a medical product (a probiotic) alongside an antibiotic, if residents do not have capacity to consent themselves, we are required to gain consent from a legal representative who may be a relative. Do you think there could be any problems with relatives taking on the role of legal representative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 xml:space="preserve">Although the study lasts for 12 months, residents </w:t>
      </w:r>
      <w:r>
        <w:rPr>
          <w:rFonts w:cs="Arial"/>
        </w:rPr>
        <w:t xml:space="preserve">will only be randomised to a placebo or probiotic at the time of being prescribed an antibiotic - this could be anything from 1 week to 11 months after giving consent. Would you be happy about being asked to give your advice to consent for this kind of study? </w:t>
      </w:r>
      <w:r>
        <w:rPr/>
        <w:t>Would you be happy for your relative to participate in stage 2 of PAAD (randomized trial of medical product)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Do you think we should check with residents and relatives during the 12 months whether they are happy with their continued participation? (prompt: if yes, how often? how should this consent be taken)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Imagine Mr Edwards is a resident in a care home and has been assessed as having capacity to consent himself for the PAAD study stage 2. However, six months later he loses capacity. There is still a likelihood that he will need antibiotics in the future. Would you have concerns that Mr Edwards should still be part of the study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Do you routinely bring probiotics in for your relative to use? If yes, why?</w:t>
      </w:r>
    </w:p>
    <w:p>
      <w:pPr>
        <w:pStyle w:val="Normal"/>
        <w:pBdr>
          <w:top w:val="single" w:sz="6" w:space="4" w:color="000000"/>
          <w:left w:val="single" w:sz="6" w:space="7" w:color="000000"/>
          <w:bottom w:val="single" w:sz="6" w:space="4" w:color="000000"/>
          <w:right w:val="single" w:sz="6" w:space="7" w:color="000000"/>
        </w:pBdr>
        <w:shd w:fill="FFFFFF" w:val="clear"/>
        <w:spacing w:lineRule="auto" w:line="360" w:before="240" w:after="200"/>
        <w:rPr/>
      </w:pPr>
      <w:r>
        <w:rPr/>
        <w:t>Do you have any further thoughts generally about the PAAD study?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4:01:00Z</dcterms:created>
  <dc:creator>parbon</dc:creator>
  <dc:description/>
  <dc:language>en-US</dc:language>
  <cp:lastModifiedBy>parbon</cp:lastModifiedBy>
  <dcterms:modified xsi:type="dcterms:W3CDTF">2013-07-24T14:02:00Z</dcterms:modified>
  <cp:revision>1</cp:revision>
  <dc:subject/>
  <dc:title/>
</cp:coreProperties>
</file>